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117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5"/>
      </w:tblGrid>
      <w:tr w:rsidR="00214BD1" w:rsidRPr="006A3AE1" w14:paraId="67487440" w14:textId="77777777" w:rsidTr="00B20844">
        <w:tc>
          <w:tcPr>
            <w:tcW w:w="1701" w:type="dxa"/>
          </w:tcPr>
          <w:p w14:paraId="246FCFB1" w14:textId="6D13F235" w:rsidR="00214BD1" w:rsidRPr="006A3AE1" w:rsidRDefault="00214BD1" w:rsidP="00B2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3AE1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6595" w:type="dxa"/>
          </w:tcPr>
          <w:p w14:paraId="707F861A" w14:textId="356E6BBE" w:rsidR="00214BD1" w:rsidRPr="006A3AE1" w:rsidRDefault="00214BD1" w:rsidP="00B2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3AE1">
              <w:rPr>
                <w:rFonts w:ascii="Times New Roman" w:hAnsi="Times New Roman" w:cs="Times New Roman"/>
                <w:sz w:val="18"/>
                <w:szCs w:val="18"/>
              </w:rPr>
              <w:t>RNA sequence</w:t>
            </w:r>
          </w:p>
        </w:tc>
      </w:tr>
      <w:tr w:rsidR="00214BD1" w:rsidRPr="006A3AE1" w14:paraId="21DC88E3" w14:textId="77777777" w:rsidTr="00B20844">
        <w:tc>
          <w:tcPr>
            <w:tcW w:w="1701" w:type="dxa"/>
          </w:tcPr>
          <w:p w14:paraId="684DD5C7" w14:textId="3E723371" w:rsidR="00214BD1" w:rsidRPr="006A3AE1" w:rsidRDefault="00214BD1" w:rsidP="00B2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3AE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  <w:p w14:paraId="4BD9E409" w14:textId="40691A03" w:rsidR="00214BD1" w:rsidRPr="00755BF7" w:rsidRDefault="00214BD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6A3AE1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EC2C44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β</w:t>
            </w:r>
            <w:r w:rsidR="00EC2C44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4F40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</w:t>
            </w:r>
            <w:r w:rsidR="00EC2C44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tin</w:t>
            </w:r>
          </w:p>
          <w:p w14:paraId="32B06514" w14:textId="77777777" w:rsidR="00214BD1" w:rsidRPr="00755BF7" w:rsidRDefault="00214BD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63F81165" w14:textId="69537132" w:rsidR="00214BD1" w:rsidRPr="00755BF7" w:rsidRDefault="00214BD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 w:rsidR="00EC2C44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SET8</w:t>
            </w:r>
          </w:p>
          <w:p w14:paraId="7819CD7B" w14:textId="77777777" w:rsidR="00214BD1" w:rsidRPr="00755BF7" w:rsidRDefault="00214BD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1A85918E" w14:textId="60A3A947" w:rsidR="00214BD1" w:rsidRPr="00755BF7" w:rsidRDefault="00214BD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="00EC2C44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ELF3</w:t>
            </w:r>
          </w:p>
          <w:p w14:paraId="1DAFE7D0" w14:textId="77777777" w:rsidR="006A3AE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6BEB23A3" w14:textId="30C9D07B" w:rsidR="00214BD1" w:rsidRPr="00755BF7" w:rsidRDefault="00EC2C44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ASC</w:t>
            </w:r>
          </w:p>
          <w:p w14:paraId="04A57D74" w14:textId="77777777" w:rsidR="006A3AE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00B4605E" w14:textId="4C5C9C54" w:rsidR="00214BD1" w:rsidRPr="00755BF7" w:rsidRDefault="00EC2C44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MARK4</w:t>
            </w:r>
          </w:p>
          <w:p w14:paraId="39CC6F03" w14:textId="77777777" w:rsidR="006A3AE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6EB6B37C" w14:textId="7FF8BF53" w:rsidR="00EC2C44" w:rsidRPr="00755BF7" w:rsidRDefault="00EC2C44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NLRP3</w:t>
            </w:r>
          </w:p>
          <w:p w14:paraId="72107E20" w14:textId="77777777" w:rsidR="00EC2C44" w:rsidRPr="00755BF7" w:rsidRDefault="00EC2C44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7DC388FB" w14:textId="5513A65A" w:rsidR="00EC2C44" w:rsidRPr="00755BF7" w:rsidRDefault="00EC2C44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Caspase1</w:t>
            </w:r>
          </w:p>
          <w:p w14:paraId="2808B068" w14:textId="77777777" w:rsidR="00EC2C44" w:rsidRPr="00755BF7" w:rsidRDefault="00EC2C44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31904B5D" w14:textId="1A2EDAA4" w:rsidR="00EC2C44" w:rsidRPr="00755BF7" w:rsidRDefault="00EC2C44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IL1</w:t>
            </w:r>
          </w:p>
          <w:p w14:paraId="2B387FEC" w14:textId="77777777" w:rsidR="00EC2C44" w:rsidRPr="00755BF7" w:rsidRDefault="00EC2C44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70DA6A80" w14:textId="58F4D42B" w:rsidR="00EC2C44" w:rsidRPr="00755BF7" w:rsidRDefault="00EC2C44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IL18</w:t>
            </w:r>
          </w:p>
          <w:p w14:paraId="22789553" w14:textId="77777777" w:rsidR="00EC2C44" w:rsidRPr="00755BF7" w:rsidRDefault="00EC2C44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498E548F" w14:textId="77777777" w:rsidR="00214BD1" w:rsidRPr="00755BF7" w:rsidRDefault="00214BD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at</w:t>
            </w:r>
          </w:p>
          <w:p w14:paraId="062125B4" w14:textId="6AE13662" w:rsidR="00EC2C44" w:rsidRPr="00755BF7" w:rsidRDefault="00214BD1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="00EC2C44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β</w:t>
            </w:r>
            <w:r w:rsidR="00EC2C44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4F40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</w:t>
            </w:r>
            <w:bookmarkStart w:id="0" w:name="_GoBack"/>
            <w:bookmarkEnd w:id="0"/>
            <w:r w:rsidR="00EC2C44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tin</w:t>
            </w:r>
          </w:p>
          <w:p w14:paraId="40B0243C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406AF454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SET8</w:t>
            </w:r>
          </w:p>
          <w:p w14:paraId="622C0EE2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4F43E22C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ELF3</w:t>
            </w:r>
          </w:p>
          <w:p w14:paraId="7A48854D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4B2EDA93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ASC</w:t>
            </w:r>
          </w:p>
          <w:p w14:paraId="5F842021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6AD16CF3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MARK4</w:t>
            </w:r>
          </w:p>
          <w:p w14:paraId="7F4D93BE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5E29EEC3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NLRP3</w:t>
            </w:r>
          </w:p>
          <w:p w14:paraId="09B989BB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2DE58B13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Caspase1</w:t>
            </w:r>
          </w:p>
          <w:p w14:paraId="5A151DF6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772B39D6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IL1</w:t>
            </w:r>
          </w:p>
          <w:p w14:paraId="5056ADEB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285AEEDC" w14:textId="7777777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IL18</w:t>
            </w:r>
          </w:p>
          <w:p w14:paraId="61A0AF2A" w14:textId="260E1AA6" w:rsidR="00214BD1" w:rsidRPr="006A3AE1" w:rsidRDefault="00214BD1" w:rsidP="00B208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95" w:type="dxa"/>
          </w:tcPr>
          <w:p w14:paraId="27808808" w14:textId="77777777" w:rsidR="00214BD1" w:rsidRPr="00755BF7" w:rsidRDefault="00214BD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4E1C5578" w14:textId="43E10880" w:rsidR="00214BD1" w:rsidRPr="00EC2C44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C2C44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</w:t>
            </w:r>
            <w:r w:rsidR="00214BD1" w:rsidRPr="00EC2C44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’-</w:t>
            </w:r>
            <w:r w:rsidR="00EC2C44" w:rsidRPr="00EC2C44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GGCTACAGCTTCACCACCAC</w:t>
            </w:r>
            <w:r w:rsidR="00EC2C44"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214BD1" w:rsidRPr="00EC2C44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078A035D" w14:textId="7AEEBC4E" w:rsidR="006A3AE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</w:t>
            </w:r>
            <w:r w:rsidRPr="00EC2C44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EC2C44" w:rsidRPr="00EC2C44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CCATCTCTTGCTCGAAGTCCAG</w:t>
            </w:r>
            <w:r w:rsidR="00EC2C44"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EC2C44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’</w:t>
            </w:r>
          </w:p>
          <w:p w14:paraId="54AFC726" w14:textId="1163954D" w:rsidR="006A3AE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EC2C44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CCAGCAATCCTCCTCCTTCCTC</w:t>
            </w:r>
            <w:r w:rsidR="00EC2C44"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1533241D" w14:textId="0FB318AC" w:rsidR="00214BD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EC2C44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CAGCCTAAGCAACAGATCCAGA</w:t>
            </w:r>
            <w:r w:rsidR="00EC2C44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31575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7DE55371" w14:textId="6A9AE5D3" w:rsidR="00214BD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</w:t>
            </w:r>
            <w:r w:rsidR="00214BD1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’-</w:t>
            </w:r>
            <w:r w:rsidR="00EC2C44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TGGTTTTCGTGACTGCAAGAA</w:t>
            </w:r>
            <w:r w:rsidR="00EC2C44"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214BD1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2510F5DF" w14:textId="59E2B536" w:rsidR="00214BD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</w:t>
            </w:r>
            <w:r w:rsidR="00214BD1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’-</w:t>
            </w:r>
            <w:r w:rsidR="00EC2C44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AGTACTCTTTGCTCAGCTTTC</w:t>
            </w:r>
            <w:r w:rsidR="00EC2C44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31575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214BD1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338FD4C7" w14:textId="3D477485" w:rsidR="00214BD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</w:t>
            </w:r>
            <w:r w:rsidR="00214BD1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’-</w:t>
            </w:r>
            <w:r w:rsidR="00EC2C44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TCAAGAAGTTCAAGCTGAAGC</w:t>
            </w:r>
            <w:r w:rsidR="00EC2C44"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214BD1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69FEA145" w14:textId="04B49EBB" w:rsidR="00214BD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</w:t>
            </w:r>
            <w:r w:rsidR="00214BD1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’-</w:t>
            </w:r>
            <w:r w:rsidR="00EC2C44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AGGTCTCCAGGTAGAAGCTG</w:t>
            </w:r>
            <w:r w:rsidR="00EC2C44"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214BD1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5BCA783F" w14:textId="5B852983" w:rsidR="006A3AE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EC2C44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CCACCCACCCTCACTCTCC</w:t>
            </w:r>
            <w:r w:rsidR="00EC2C44"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3DB57334" w14:textId="14FDF1AB" w:rsidR="00214BD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EC2C44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CCTGCTCCCATTCCCTCCTC</w:t>
            </w:r>
            <w:r w:rsidR="00EC2C44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10491072" w14:textId="6130A21B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5’- GCCCAAGGAGGAAGAGGAGGAG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5E08A7CD" w14:textId="005F816F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755BF7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GGCGAGGAAGCAGGAGGAAG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6CC05966" w14:textId="61418F01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AAAAGCCATGGCCGACAAG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2A329066" w14:textId="003326FA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ATAGCTGGGTTGTCCTGCAC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6962C746" w14:textId="2289E789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755BF7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CCAGTGAAATGATGGCTTATT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0D83BE5F" w14:textId="711C8DAB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755BF7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GGAGCACTTCATCTGTTTAGG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437C6B7C" w14:textId="37CCA8E3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755BF7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CTGAAGATGATGAAAACCTGG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1734432D" w14:textId="4999051F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755BF7"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AAATAGAGGCCGATTTCCTTG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2577F47F" w14:textId="77777777" w:rsidR="006A3AE1" w:rsidRPr="00755BF7" w:rsidRDefault="006A3AE1" w:rsidP="00B208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6CFEA532" w14:textId="3A603E2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TTCCAGCCTTCCTTCCTGG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00145119" w14:textId="115AA613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GAGCCACCAATCCACACAGA</w:t>
            </w:r>
            <w:r w:rsidR="00755BF7"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2677EF25" w14:textId="27FA7EA6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CAGGAAGAGAACTCCGTCG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621E27B9" w14:textId="74C2C172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AGAATCACATGACGGGGGTG</w:t>
            </w:r>
            <w:r w:rsidR="00755BF7"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39E6BE0C" w14:textId="0494366F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CTGTACTCCACCTTGCAGA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6415A408" w14:textId="4CC22830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AGTCTCCTAGGCCCTCTTGG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2D42A04C" w14:textId="15E91DC2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CTCGTGGGTGACACATACA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700C51D5" w14:textId="2B085164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AGCGTGTCATGGACTCTGTG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23AC4A7F" w14:textId="102EE10C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TGTACACACTGGTCAGCGG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23B2B631" w14:textId="0E9DD740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TTTCTTCCCGTGTGTAGCCC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1A04374A" w14:textId="0377B25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AACTTGCAGAAGCTGGGGTT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2EC9E248" w14:textId="0DE2F7F9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AGAACCTCACAGAGCGTCA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11FABA2D" w14:textId="742866F7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AGGCAGACAGCTGGGTTAC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5AC517E7" w14:textId="3DF8B0AC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AGTACGGCCATTGGTCTCC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5632E4AA" w14:textId="755889A0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ATAGCAGCTTTCGACAGTGAG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797B2F3D" w14:textId="67D166BF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CAGGTCGTCATCATCCCAC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05D01D11" w14:textId="07B79D23" w:rsidR="00EC2C44" w:rsidRPr="00755BF7" w:rsidRDefault="00EC2C44" w:rsidP="00EC2C44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ACCGAACAGCCAACGAATC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6C6CB805" w14:textId="35765622" w:rsidR="00EC2C44" w:rsidRPr="00755BF7" w:rsidRDefault="00EC2C44" w:rsidP="00755BF7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 w:rsidR="00755BF7" w:rsidRPr="00755BF7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GTCCTGGCACACGTTTCTGA</w:t>
            </w:r>
            <w:r w:rsidR="00755BF7"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A3AE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55BF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</w:tc>
      </w:tr>
    </w:tbl>
    <w:p w14:paraId="6FFF315B" w14:textId="1871F7C9" w:rsidR="00B20844" w:rsidRPr="00B20844" w:rsidRDefault="00D573D4" w:rsidP="00B208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upplementary </w:t>
      </w:r>
      <w:r w:rsidR="00566B28">
        <w:rPr>
          <w:rFonts w:ascii="Times New Roman" w:hAnsi="Times New Roman" w:cs="Times New Roman"/>
          <w:sz w:val="28"/>
          <w:szCs w:val="28"/>
        </w:rPr>
        <w:t>T</w:t>
      </w:r>
      <w:r w:rsidR="00B20844" w:rsidRPr="007F0499">
        <w:rPr>
          <w:rFonts w:ascii="Times New Roman" w:hAnsi="Times New Roman" w:cs="Times New Roman"/>
          <w:sz w:val="28"/>
          <w:szCs w:val="28"/>
        </w:rPr>
        <w:t>able 1</w:t>
      </w:r>
      <w:r w:rsidR="00B20844">
        <w:rPr>
          <w:rFonts w:ascii="Times New Roman" w:hAnsi="Times New Roman" w:cs="Times New Roman"/>
          <w:sz w:val="28"/>
          <w:szCs w:val="28"/>
        </w:rPr>
        <w:t xml:space="preserve"> </w:t>
      </w:r>
      <w:r w:rsidR="00B20844" w:rsidRPr="00B20844">
        <w:rPr>
          <w:rFonts w:ascii="Times New Roman" w:hAnsi="Times New Roman" w:cs="Times New Roman"/>
          <w:kern w:val="0"/>
          <w:sz w:val="24"/>
          <w:szCs w:val="24"/>
        </w:rPr>
        <w:t>Primers used for real-time RT-PCR analysis.</w:t>
      </w:r>
    </w:p>
    <w:p w14:paraId="63585D3A" w14:textId="77777777" w:rsidR="00214BD1" w:rsidRPr="00B20844" w:rsidRDefault="00214BD1"/>
    <w:sectPr w:rsidR="00214BD1" w:rsidRPr="00B20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05DAA8" w14:textId="77777777" w:rsidR="00F71BCC" w:rsidRDefault="00F71BCC" w:rsidP="00B20844">
      <w:r>
        <w:separator/>
      </w:r>
    </w:p>
  </w:endnote>
  <w:endnote w:type="continuationSeparator" w:id="0">
    <w:p w14:paraId="13E8B1A8" w14:textId="77777777" w:rsidR="00F71BCC" w:rsidRDefault="00F71BCC" w:rsidP="00B20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F8E36" w14:textId="77777777" w:rsidR="00F71BCC" w:rsidRDefault="00F71BCC" w:rsidP="00B20844">
      <w:r>
        <w:separator/>
      </w:r>
    </w:p>
  </w:footnote>
  <w:footnote w:type="continuationSeparator" w:id="0">
    <w:p w14:paraId="1D7D02AA" w14:textId="77777777" w:rsidR="00F71BCC" w:rsidRDefault="00F71BCC" w:rsidP="00B20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7BAF"/>
    <w:rsid w:val="001F7BAF"/>
    <w:rsid w:val="00214BD1"/>
    <w:rsid w:val="00272012"/>
    <w:rsid w:val="00315759"/>
    <w:rsid w:val="00476D21"/>
    <w:rsid w:val="004925FB"/>
    <w:rsid w:val="004F40ED"/>
    <w:rsid w:val="00566B28"/>
    <w:rsid w:val="006A3AE1"/>
    <w:rsid w:val="00755BF7"/>
    <w:rsid w:val="00B20844"/>
    <w:rsid w:val="00B952B0"/>
    <w:rsid w:val="00C34899"/>
    <w:rsid w:val="00C6699A"/>
    <w:rsid w:val="00D573D4"/>
    <w:rsid w:val="00EC2C44"/>
    <w:rsid w:val="00F23B3D"/>
    <w:rsid w:val="00F7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B94E7"/>
  <w15:docId w15:val="{18B30423-0787-47F2-8D82-66A3BD553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0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08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0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08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86955279@qq.com</dc:creator>
  <cp:lastModifiedBy>asus</cp:lastModifiedBy>
  <cp:revision>6</cp:revision>
  <dcterms:created xsi:type="dcterms:W3CDTF">2020-01-21T11:48:00Z</dcterms:created>
  <dcterms:modified xsi:type="dcterms:W3CDTF">2020-04-05T06:00:00Z</dcterms:modified>
</cp:coreProperties>
</file>